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CBC36" w14:textId="77777777" w:rsidR="006063BC" w:rsidRPr="003A5A40" w:rsidRDefault="006063BC" w:rsidP="006063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0" w:name="_GoBack"/>
      <w:bookmarkEnd w:id="0"/>
      <w:r w:rsidRPr="003A5A40">
        <w:t>Supplemental Table 1: Details of the sequencing proced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887"/>
        <w:gridCol w:w="898"/>
        <w:gridCol w:w="974"/>
        <w:gridCol w:w="943"/>
        <w:gridCol w:w="4138"/>
        <w:gridCol w:w="4516"/>
      </w:tblGrid>
      <w:tr w:rsidR="003A5A40" w:rsidRPr="003A5A40" w14:paraId="3BF5B2BE" w14:textId="77777777" w:rsidTr="00C11025">
        <w:tc>
          <w:tcPr>
            <w:tcW w:w="0" w:type="auto"/>
            <w:shd w:val="clear" w:color="auto" w:fill="FFFFFF" w:themeFill="background1"/>
            <w:vAlign w:val="center"/>
          </w:tcPr>
          <w:p w14:paraId="0D0D31C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Gene</w:t>
            </w:r>
          </w:p>
        </w:tc>
        <w:tc>
          <w:tcPr>
            <w:tcW w:w="0" w:type="auto"/>
            <w:shd w:val="clear" w:color="auto" w:fill="FFFFFF" w:themeFill="background1"/>
          </w:tcPr>
          <w:p w14:paraId="4E3B175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Amplicon numb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FBA7C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Amplicon length (bp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60F74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Coordinate: Origi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FA50A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Coordinate: End</w:t>
            </w:r>
          </w:p>
        </w:tc>
        <w:tc>
          <w:tcPr>
            <w:tcW w:w="0" w:type="auto"/>
            <w:shd w:val="clear" w:color="auto" w:fill="FFFFFF" w:themeFill="background1"/>
          </w:tcPr>
          <w:p w14:paraId="07F500E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Forward primer</w:t>
            </w:r>
          </w:p>
        </w:tc>
        <w:tc>
          <w:tcPr>
            <w:tcW w:w="0" w:type="auto"/>
            <w:shd w:val="clear" w:color="auto" w:fill="FFFFFF" w:themeFill="background1"/>
          </w:tcPr>
          <w:p w14:paraId="5D3100B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b/>
                <w:sz w:val="14"/>
                <w:szCs w:val="14"/>
                <w:lang w:eastAsia="es-ES"/>
              </w:rPr>
              <w:t>Reverse primer</w:t>
            </w:r>
          </w:p>
        </w:tc>
      </w:tr>
      <w:tr w:rsidR="003A5A40" w:rsidRPr="003A5A40" w14:paraId="2C3A1374" w14:textId="77777777" w:rsidTr="00C11025">
        <w:tc>
          <w:tcPr>
            <w:tcW w:w="0" w:type="auto"/>
            <w:shd w:val="clear" w:color="auto" w:fill="FFFFFF" w:themeFill="background1"/>
            <w:vAlign w:val="center"/>
          </w:tcPr>
          <w:p w14:paraId="5BD6EE5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81D50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D7009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3F0C9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11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D2748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15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CDA5C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GTTTGATCCTCCTCATTCCTT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5CABD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CAGTTCCAGCATGGAGCAAT</w:t>
            </w:r>
          </w:p>
        </w:tc>
      </w:tr>
      <w:tr w:rsidR="003A5A40" w:rsidRPr="003A5A40" w14:paraId="40E22FC3" w14:textId="77777777" w:rsidTr="00C11025">
        <w:tc>
          <w:tcPr>
            <w:tcW w:w="0" w:type="auto"/>
            <w:shd w:val="clear" w:color="auto" w:fill="FFFFFF" w:themeFill="background1"/>
          </w:tcPr>
          <w:p w14:paraId="4B091EA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E9105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25554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45D6B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14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4C0F3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18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4F099C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TCTCCTGTATTGCAGCTGTGT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49522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ATGAGGTTCCATCTTCCACTCC</w:t>
            </w:r>
          </w:p>
        </w:tc>
      </w:tr>
      <w:tr w:rsidR="003A5A40" w:rsidRPr="003A5A40" w14:paraId="2C538715" w14:textId="77777777" w:rsidTr="00C11025">
        <w:tc>
          <w:tcPr>
            <w:tcW w:w="0" w:type="auto"/>
            <w:shd w:val="clear" w:color="auto" w:fill="FFFFFF" w:themeFill="background1"/>
          </w:tcPr>
          <w:p w14:paraId="404F142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C4B42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3FCE1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D1988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175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D6378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1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1E36B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CACAGGTGTGGTGACTTGAT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2645E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TTCTCACCCAAGCTGTTCCC</w:t>
            </w:r>
          </w:p>
        </w:tc>
      </w:tr>
      <w:tr w:rsidR="003A5A40" w:rsidRPr="003A5A40" w14:paraId="6AB84B11" w14:textId="77777777" w:rsidTr="00C11025">
        <w:tc>
          <w:tcPr>
            <w:tcW w:w="0" w:type="auto"/>
            <w:shd w:val="clear" w:color="auto" w:fill="FFFFFF" w:themeFill="background1"/>
          </w:tcPr>
          <w:p w14:paraId="1B71E8E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00A93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680E1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F0D52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04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2F1D3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4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8119E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TCTGCCCTGGCTTGCT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CB98F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CATCCACCGCCGAATTTATAG</w:t>
            </w:r>
          </w:p>
        </w:tc>
      </w:tr>
      <w:tr w:rsidR="003A5A40" w:rsidRPr="003A5A40" w14:paraId="7EDE87F8" w14:textId="77777777" w:rsidTr="00C11025">
        <w:tc>
          <w:tcPr>
            <w:tcW w:w="0" w:type="auto"/>
            <w:shd w:val="clear" w:color="auto" w:fill="FFFFFF" w:themeFill="background1"/>
          </w:tcPr>
          <w:p w14:paraId="3B24B75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9B9C7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CD683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24565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3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11C05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7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0DB1C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GACCTATTCCTTCCTCCTTC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6A4B7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CCAAACTCCAAGAGAGCCTAGT</w:t>
            </w:r>
          </w:p>
        </w:tc>
      </w:tr>
      <w:tr w:rsidR="003A5A40" w:rsidRPr="003A5A40" w14:paraId="2A3EDF90" w14:textId="77777777" w:rsidTr="00C11025">
        <w:tc>
          <w:tcPr>
            <w:tcW w:w="0" w:type="auto"/>
            <w:shd w:val="clear" w:color="auto" w:fill="FFFFFF" w:themeFill="background1"/>
          </w:tcPr>
          <w:p w14:paraId="3A1330A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3E3E6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EBBC3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99FA36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6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4C8D1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9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CCBF8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ATGAGAATACTGAGGGCTAG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DCB60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TGCCCCGCAGAGAAGAAAG</w:t>
            </w:r>
          </w:p>
        </w:tc>
      </w:tr>
      <w:tr w:rsidR="003A5A40" w:rsidRPr="003A5A40" w14:paraId="7DEE3424" w14:textId="77777777" w:rsidTr="00C11025">
        <w:tc>
          <w:tcPr>
            <w:tcW w:w="0" w:type="auto"/>
            <w:shd w:val="clear" w:color="auto" w:fill="FFFFFF" w:themeFill="background1"/>
          </w:tcPr>
          <w:p w14:paraId="49136EA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89DB1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A7891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4392A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29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5E9D5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32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5C7BA3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CCTTTTCTGTAGAGTGCGTT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3EFFF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TCCCCTCCCCACCCTTC</w:t>
            </w:r>
          </w:p>
        </w:tc>
      </w:tr>
      <w:tr w:rsidR="003A5A40" w:rsidRPr="003A5A40" w14:paraId="224CB6C5" w14:textId="77777777" w:rsidTr="00C11025">
        <w:tc>
          <w:tcPr>
            <w:tcW w:w="0" w:type="auto"/>
            <w:shd w:val="clear" w:color="auto" w:fill="FFFFFF" w:themeFill="background1"/>
          </w:tcPr>
          <w:p w14:paraId="365336A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163612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93FF5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B8BB4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319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F6400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35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0247B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GCTGGGCAGAGGAAGTA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854FA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ATTCCCTTGGGGAGGGATG</w:t>
            </w:r>
          </w:p>
        </w:tc>
      </w:tr>
      <w:tr w:rsidR="003A5A40" w:rsidRPr="003A5A40" w14:paraId="57C5D797" w14:textId="77777777" w:rsidTr="00C11025">
        <w:tc>
          <w:tcPr>
            <w:tcW w:w="0" w:type="auto"/>
            <w:shd w:val="clear" w:color="auto" w:fill="FFFFFF" w:themeFill="background1"/>
          </w:tcPr>
          <w:p w14:paraId="740C70F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56A5E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32821A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A0ECF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399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AFE15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03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650BE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GTTTATGTTCACAGAGGTGG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860DA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AGTTAGGGTCTAGGAGAAAGGG</w:t>
            </w:r>
          </w:p>
        </w:tc>
      </w:tr>
      <w:tr w:rsidR="003A5A40" w:rsidRPr="003A5A40" w14:paraId="07D2329C" w14:textId="77777777" w:rsidTr="00C11025">
        <w:tc>
          <w:tcPr>
            <w:tcW w:w="0" w:type="auto"/>
            <w:shd w:val="clear" w:color="auto" w:fill="FFFFFF" w:themeFill="background1"/>
          </w:tcPr>
          <w:p w14:paraId="5BECB09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3F90E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A6FE6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79B0D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06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83288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098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B7F61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ACTTCTGGTTCTGGTAGGAGG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6827F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TCCTGGGTTGGGGCTTATTTTA</w:t>
            </w:r>
          </w:p>
        </w:tc>
      </w:tr>
      <w:tr w:rsidR="003A5A40" w:rsidRPr="003A5A40" w14:paraId="2353C433" w14:textId="77777777" w:rsidTr="00C11025">
        <w:tc>
          <w:tcPr>
            <w:tcW w:w="0" w:type="auto"/>
            <w:shd w:val="clear" w:color="auto" w:fill="FFFFFF" w:themeFill="background1"/>
          </w:tcPr>
          <w:p w14:paraId="25EC322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14D1E2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8B383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F801F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09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709A8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12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E5FF0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CATCTGATAAGGGTAGTGGGT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76317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CGCCTGATTTTTCCCAAAGAGA</w:t>
            </w:r>
          </w:p>
        </w:tc>
      </w:tr>
      <w:tr w:rsidR="003A5A40" w:rsidRPr="003A5A40" w14:paraId="06437535" w14:textId="77777777" w:rsidTr="00C11025">
        <w:tc>
          <w:tcPr>
            <w:tcW w:w="0" w:type="auto"/>
            <w:shd w:val="clear" w:color="auto" w:fill="FFFFFF" w:themeFill="background1"/>
          </w:tcPr>
          <w:p w14:paraId="5F9A8DA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739113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55504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F4A41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34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4784C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38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BDCD9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AGAGTGGGTTACTTGGTGG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85DB8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CCAAATTAGGTCCAGAGCAGT</w:t>
            </w:r>
          </w:p>
        </w:tc>
      </w:tr>
      <w:tr w:rsidR="003A5A40" w:rsidRPr="003A5A40" w14:paraId="1C0D57C1" w14:textId="77777777" w:rsidTr="00C11025">
        <w:tc>
          <w:tcPr>
            <w:tcW w:w="0" w:type="auto"/>
            <w:shd w:val="clear" w:color="auto" w:fill="FFFFFF" w:themeFill="background1"/>
          </w:tcPr>
          <w:p w14:paraId="64F422D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E99D9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14F4EE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91908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37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D61C0B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40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A2AFF2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ACCTCATGTTTGCCTTCTTTG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8A55D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TCTTTGCCAGGGAAGACCAT</w:t>
            </w:r>
          </w:p>
        </w:tc>
      </w:tr>
      <w:tr w:rsidR="003A5A40" w:rsidRPr="003A5A40" w14:paraId="6C6ABC0A" w14:textId="77777777" w:rsidTr="00C11025">
        <w:tc>
          <w:tcPr>
            <w:tcW w:w="0" w:type="auto"/>
            <w:shd w:val="clear" w:color="auto" w:fill="FFFFFF" w:themeFill="background1"/>
          </w:tcPr>
          <w:p w14:paraId="46EC57D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F1921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7E59C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4787B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57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2DDEC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60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C76E3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GGAGGGAGTTGGTTG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1DB7D8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AGGGAATGACCTTCCAGGG</w:t>
            </w:r>
          </w:p>
        </w:tc>
      </w:tr>
      <w:tr w:rsidR="003A5A40" w:rsidRPr="003A5A40" w14:paraId="3D088465" w14:textId="77777777" w:rsidTr="00C11025">
        <w:tc>
          <w:tcPr>
            <w:tcW w:w="0" w:type="auto"/>
            <w:shd w:val="clear" w:color="auto" w:fill="FFFFFF" w:themeFill="background1"/>
          </w:tcPr>
          <w:p w14:paraId="55BCC75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382A4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B9A45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3E2048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86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D3A88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4903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F5DAF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CTTTCCAAGCTGGGCATCT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DE73A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CCTCACCAGCACTCCTCTG</w:t>
            </w:r>
          </w:p>
        </w:tc>
      </w:tr>
      <w:tr w:rsidR="003A5A40" w:rsidRPr="003A5A40" w14:paraId="4D29112E" w14:textId="77777777" w:rsidTr="00C11025">
        <w:tc>
          <w:tcPr>
            <w:tcW w:w="0" w:type="auto"/>
            <w:shd w:val="clear" w:color="auto" w:fill="FFFFFF" w:themeFill="background1"/>
          </w:tcPr>
          <w:p w14:paraId="0ACBFAA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5B719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22A6E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6979A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235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26BF88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269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2ACB4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CAACACTCTCCATCCTAGCTC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C55A6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TTGATGTCTCCCTGACTTTGCT</w:t>
            </w:r>
          </w:p>
        </w:tc>
      </w:tr>
      <w:tr w:rsidR="003A5A40" w:rsidRPr="003A5A40" w14:paraId="6BBF3883" w14:textId="77777777" w:rsidTr="00C11025">
        <w:tc>
          <w:tcPr>
            <w:tcW w:w="0" w:type="auto"/>
            <w:shd w:val="clear" w:color="auto" w:fill="FFFFFF" w:themeFill="background1"/>
          </w:tcPr>
          <w:p w14:paraId="3B84F8A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7445B4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6DFA7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2DD0D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44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B1916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47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234F2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GCCCCAGGTTGACCTTAA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A0F40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ATCCGGCACACGGAAGG</w:t>
            </w:r>
          </w:p>
        </w:tc>
      </w:tr>
      <w:tr w:rsidR="003A5A40" w:rsidRPr="003A5A40" w14:paraId="11341E86" w14:textId="77777777" w:rsidTr="00C11025">
        <w:tc>
          <w:tcPr>
            <w:tcW w:w="0" w:type="auto"/>
            <w:shd w:val="clear" w:color="auto" w:fill="FFFFFF" w:themeFill="background1"/>
          </w:tcPr>
          <w:p w14:paraId="21E7F6B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F0D7D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96567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80B00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470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EE0CB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0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6A418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CCACACTGAAGAAGCTGGT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601C8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GCAGACCAAATGAGAACCACTC</w:t>
            </w:r>
          </w:p>
        </w:tc>
      </w:tr>
      <w:tr w:rsidR="003A5A40" w:rsidRPr="003A5A40" w14:paraId="6C01607A" w14:textId="77777777" w:rsidTr="00C11025">
        <w:tc>
          <w:tcPr>
            <w:tcW w:w="0" w:type="auto"/>
            <w:shd w:val="clear" w:color="auto" w:fill="FFFFFF" w:themeFill="background1"/>
          </w:tcPr>
          <w:p w14:paraId="1783B13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32E0E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EAC7C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5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FFBAB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0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AA137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3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BA473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AACTCCTTGTTAGCCCTTC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4A509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TGTTGGACCTTAGGATCTCCGT</w:t>
            </w:r>
          </w:p>
        </w:tc>
      </w:tr>
      <w:tr w:rsidR="003A5A40" w:rsidRPr="003A5A40" w14:paraId="78710B51" w14:textId="77777777" w:rsidTr="00C11025">
        <w:tc>
          <w:tcPr>
            <w:tcW w:w="0" w:type="auto"/>
            <w:shd w:val="clear" w:color="auto" w:fill="FFFFFF" w:themeFill="background1"/>
          </w:tcPr>
          <w:p w14:paraId="0BDF230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5097F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0E1D9C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6DAB3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27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14D849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6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E37BA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TCTGTCAGCATCTGGCTGTCT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0A97D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TAGCCATGTTCCAGTGTTGCC</w:t>
            </w:r>
          </w:p>
        </w:tc>
      </w:tr>
      <w:tr w:rsidR="003A5A40" w:rsidRPr="003A5A40" w14:paraId="4EE244F1" w14:textId="77777777" w:rsidTr="00C11025">
        <w:tc>
          <w:tcPr>
            <w:tcW w:w="0" w:type="auto"/>
            <w:shd w:val="clear" w:color="auto" w:fill="FFFFFF" w:themeFill="background1"/>
          </w:tcPr>
          <w:p w14:paraId="23CC236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9760AF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8E9D0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2C3CA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4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20151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8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D6945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AGAGAGAACAGGTGGGCTGTA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06687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GTCTGGGGCAATGGGTATTTTA</w:t>
            </w:r>
          </w:p>
        </w:tc>
      </w:tr>
      <w:tr w:rsidR="003A5A40" w:rsidRPr="003A5A40" w14:paraId="6A9A069C" w14:textId="77777777" w:rsidTr="00C11025">
        <w:tc>
          <w:tcPr>
            <w:tcW w:w="0" w:type="auto"/>
            <w:shd w:val="clear" w:color="auto" w:fill="FFFFFF" w:themeFill="background1"/>
          </w:tcPr>
          <w:p w14:paraId="597BB5B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F79B2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08074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0CF09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576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177702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14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158BB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CCAGGCACTGCCCTT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9DAA4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CTCCACCATTCTGTCTTTGACC</w:t>
            </w:r>
          </w:p>
        </w:tc>
      </w:tr>
      <w:tr w:rsidR="003A5A40" w:rsidRPr="003A5A40" w14:paraId="744E20E5" w14:textId="77777777" w:rsidTr="00C11025">
        <w:tc>
          <w:tcPr>
            <w:tcW w:w="0" w:type="auto"/>
            <w:shd w:val="clear" w:color="auto" w:fill="FFFFFF" w:themeFill="background1"/>
          </w:tcPr>
          <w:p w14:paraId="31FC7E1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7E160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1F733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94D88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05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C44A0E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3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FDE2F6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CTCCTCTTGATTCCTGGTTT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CDB96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GGTTAGAAGGGAAGTCACACTC</w:t>
            </w:r>
          </w:p>
        </w:tc>
      </w:tr>
      <w:tr w:rsidR="003A5A40" w:rsidRPr="003A5A40" w14:paraId="536810A2" w14:textId="77777777" w:rsidTr="00C11025">
        <w:tc>
          <w:tcPr>
            <w:tcW w:w="0" w:type="auto"/>
            <w:shd w:val="clear" w:color="auto" w:fill="FFFFFF" w:themeFill="background1"/>
          </w:tcPr>
          <w:p w14:paraId="7450DCC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3304E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50E65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A092A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1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28149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5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AA0C8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TGTAGCCTCCACCTGATATT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0AEF7E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ATCTTACCCCTCTGTCCTCTCT</w:t>
            </w:r>
          </w:p>
        </w:tc>
      </w:tr>
      <w:tr w:rsidR="003A5A40" w:rsidRPr="003A5A40" w14:paraId="5BCC86DF" w14:textId="77777777" w:rsidTr="00C11025">
        <w:tc>
          <w:tcPr>
            <w:tcW w:w="0" w:type="auto"/>
            <w:shd w:val="clear" w:color="auto" w:fill="FFFFFF" w:themeFill="background1"/>
          </w:tcPr>
          <w:p w14:paraId="5A5302E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lastRenderedPageBreak/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A3140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43847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3EA19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4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CA63E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8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D66FE9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ACCCTTTTCTCAGGACCTCTG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41BBC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TCTGCAAGAAAGGACAGGACAC</w:t>
            </w:r>
          </w:p>
        </w:tc>
      </w:tr>
      <w:tr w:rsidR="003A5A40" w:rsidRPr="003A5A40" w14:paraId="3E64CE1B" w14:textId="77777777" w:rsidTr="00C11025">
        <w:tc>
          <w:tcPr>
            <w:tcW w:w="0" w:type="auto"/>
            <w:shd w:val="clear" w:color="auto" w:fill="FFFFFF" w:themeFill="background1"/>
          </w:tcPr>
          <w:p w14:paraId="505EF5D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60A61B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52B7A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5CD1F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675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EFEF6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713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C1552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CAGTTGCTCTGACGTAGAA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ECC59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CCGGATGGAAGGAAAAGCTAAA</w:t>
            </w:r>
          </w:p>
        </w:tc>
      </w:tr>
      <w:tr w:rsidR="003A5A40" w:rsidRPr="003A5A40" w14:paraId="520D888E" w14:textId="77777777" w:rsidTr="00C11025">
        <w:tc>
          <w:tcPr>
            <w:tcW w:w="0" w:type="auto"/>
            <w:shd w:val="clear" w:color="auto" w:fill="FFFFFF" w:themeFill="background1"/>
          </w:tcPr>
          <w:p w14:paraId="3C43A7A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83238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F5FF6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F53EFB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704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1FABB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74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0ACDA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ATGGTCCATTTGTTCCTGCT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80D23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TCAAAGCCCTTCCCCTAGC</w:t>
            </w:r>
          </w:p>
        </w:tc>
      </w:tr>
      <w:tr w:rsidR="003A5A40" w:rsidRPr="003A5A40" w14:paraId="0E09EC28" w14:textId="77777777" w:rsidTr="00C11025">
        <w:tc>
          <w:tcPr>
            <w:tcW w:w="0" w:type="auto"/>
            <w:shd w:val="clear" w:color="auto" w:fill="FFFFFF" w:themeFill="background1"/>
          </w:tcPr>
          <w:p w14:paraId="6C3CA41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703E3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102DB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B55AB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73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668EB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77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7D4FE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AGGACAGGAAGCTGGCAG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6F39D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TACCTTCACAGCCACACCTAGA</w:t>
            </w:r>
          </w:p>
        </w:tc>
      </w:tr>
      <w:tr w:rsidR="003A5A40" w:rsidRPr="003A5A40" w14:paraId="6F32F0F5" w14:textId="77777777" w:rsidTr="00C11025">
        <w:tc>
          <w:tcPr>
            <w:tcW w:w="0" w:type="auto"/>
            <w:shd w:val="clear" w:color="auto" w:fill="FFFFFF" w:themeFill="background1"/>
          </w:tcPr>
          <w:p w14:paraId="2DB57D3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919A2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1_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D35E4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D38AC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76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80B43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9:1251580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B8F52D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GTTGGTTTTATTTGTCAGTTTGG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6AC5C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ATCCTGAAACAAATCCCCCACA</w:t>
            </w:r>
          </w:p>
        </w:tc>
      </w:tr>
      <w:tr w:rsidR="003A5A40" w:rsidRPr="003A5A40" w14:paraId="7C1DC1E7" w14:textId="77777777" w:rsidTr="00C11025">
        <w:tc>
          <w:tcPr>
            <w:tcW w:w="0" w:type="auto"/>
            <w:shd w:val="clear" w:color="auto" w:fill="FFFFFF" w:themeFill="background1"/>
            <w:vAlign w:val="center"/>
          </w:tcPr>
          <w:p w14:paraId="1052DCA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5E7604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66A3A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A0CED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08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82B655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1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DBC20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ATGAAGGGCCAGTCCTAGTTT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AE5C7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GAATGTTTAAGGTTAAGAAAGAAATAGTCA</w:t>
            </w:r>
          </w:p>
        </w:tc>
      </w:tr>
      <w:tr w:rsidR="003A5A40" w:rsidRPr="003A5A40" w14:paraId="48807611" w14:textId="77777777" w:rsidTr="00C11025">
        <w:tc>
          <w:tcPr>
            <w:tcW w:w="0" w:type="auto"/>
            <w:shd w:val="clear" w:color="auto" w:fill="FFFFFF" w:themeFill="background1"/>
          </w:tcPr>
          <w:p w14:paraId="1CA4AD1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491DE1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B0301A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63857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0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02F9B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45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33E8F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CAAATTCCCAGGTTTTGTCAG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97DC1C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AATGTGCCATAAGACTGACCT</w:t>
            </w:r>
          </w:p>
        </w:tc>
      </w:tr>
      <w:tr w:rsidR="003A5A40" w:rsidRPr="003A5A40" w14:paraId="33CB38A4" w14:textId="77777777" w:rsidTr="00C11025">
        <w:tc>
          <w:tcPr>
            <w:tcW w:w="0" w:type="auto"/>
            <w:shd w:val="clear" w:color="auto" w:fill="FFFFFF" w:themeFill="background1"/>
          </w:tcPr>
          <w:p w14:paraId="033E448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D83E3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D7CD4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29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1E9F81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2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DF71D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5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203C3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ATATTTATTTCATTTTCTCCCTCTT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B22F3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AGATATTTAAGGTTGAATGTTTGTCCT</w:t>
            </w:r>
          </w:p>
        </w:tc>
      </w:tr>
      <w:tr w:rsidR="003A5A40" w:rsidRPr="003A5A40" w14:paraId="1BDBAFDF" w14:textId="77777777" w:rsidTr="00C11025">
        <w:tc>
          <w:tcPr>
            <w:tcW w:w="0" w:type="auto"/>
            <w:shd w:val="clear" w:color="auto" w:fill="FFFFFF" w:themeFill="background1"/>
          </w:tcPr>
          <w:p w14:paraId="1648B14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C52E5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08F484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D5682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4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0939C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79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FAFF3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GTCAGTCTTATGGCACATTC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91E562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CGATAATACTTCTTTTCCACATCTCA</w:t>
            </w:r>
          </w:p>
        </w:tc>
      </w:tr>
      <w:tr w:rsidR="003A5A40" w:rsidRPr="003A5A40" w14:paraId="0FA08709" w14:textId="77777777" w:rsidTr="00C11025">
        <w:tc>
          <w:tcPr>
            <w:tcW w:w="0" w:type="auto"/>
            <w:shd w:val="clear" w:color="auto" w:fill="FFFFFF" w:themeFill="background1"/>
          </w:tcPr>
          <w:p w14:paraId="55F6BD2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C445E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BAB7F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303AB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5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4A9E2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8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A3410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CTTAAATATCTCAATATGCCAATC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70255C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TGACTGGAAAAAGTTACGTTCC</w:t>
            </w:r>
          </w:p>
        </w:tc>
      </w:tr>
      <w:tr w:rsidR="003A5A40" w:rsidRPr="003A5A40" w14:paraId="5B2F3E00" w14:textId="77777777" w:rsidTr="00C11025">
        <w:tc>
          <w:tcPr>
            <w:tcW w:w="0" w:type="auto"/>
            <w:shd w:val="clear" w:color="auto" w:fill="FFFFFF" w:themeFill="background1"/>
          </w:tcPr>
          <w:p w14:paraId="1C69276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19910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DDA7F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8264B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75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35E5EC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09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65D44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TCAGTGACAATGAGATGTGG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8D6A2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AAGTTTTCAGGTAAACCTCAGC</w:t>
            </w:r>
          </w:p>
        </w:tc>
      </w:tr>
      <w:tr w:rsidR="003A5A40" w:rsidRPr="003A5A40" w14:paraId="6CE7CFF9" w14:textId="77777777" w:rsidTr="00C11025">
        <w:tc>
          <w:tcPr>
            <w:tcW w:w="0" w:type="auto"/>
            <w:shd w:val="clear" w:color="auto" w:fill="FFFFFF" w:themeFill="background1"/>
          </w:tcPr>
          <w:p w14:paraId="3E6A774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6F444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89BFF7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3A4224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19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C360B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25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46260C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ACTAGCCTCTTTGCATCCATC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27049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ACCTGCATGCTGTTCCTTTTCT</w:t>
            </w:r>
          </w:p>
        </w:tc>
      </w:tr>
      <w:tr w:rsidR="003A5A40" w:rsidRPr="003A5A40" w14:paraId="25B4598A" w14:textId="77777777" w:rsidTr="00C11025">
        <w:tc>
          <w:tcPr>
            <w:tcW w:w="0" w:type="auto"/>
            <w:shd w:val="clear" w:color="auto" w:fill="FFFFFF" w:themeFill="background1"/>
          </w:tcPr>
          <w:p w14:paraId="1422695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30C97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AD81F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5EDEB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0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93803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46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AB182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TGAGCTGAGGTTTACCTGA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CB276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GTTAATGAAGTACCAAGCTGTGC</w:t>
            </w:r>
          </w:p>
        </w:tc>
      </w:tr>
      <w:tr w:rsidR="003A5A40" w:rsidRPr="003A5A40" w14:paraId="786B0C35" w14:textId="77777777" w:rsidTr="00C11025">
        <w:tc>
          <w:tcPr>
            <w:tcW w:w="0" w:type="auto"/>
            <w:shd w:val="clear" w:color="auto" w:fill="FFFFFF" w:themeFill="background1"/>
          </w:tcPr>
          <w:p w14:paraId="12DBCDF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7A27F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5D274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B76BE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3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B3A32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7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3881E3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TTGCAATGTGATATGGACTGC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FCCDA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TTAGTGTGACTGTTAAAACTTCCTTT</w:t>
            </w:r>
          </w:p>
        </w:tc>
      </w:tr>
      <w:tr w:rsidR="003A5A40" w:rsidRPr="003A5A40" w14:paraId="35326329" w14:textId="77777777" w:rsidTr="00C11025">
        <w:tc>
          <w:tcPr>
            <w:tcW w:w="0" w:type="auto"/>
            <w:shd w:val="clear" w:color="auto" w:fill="FFFFFF" w:themeFill="background1"/>
          </w:tcPr>
          <w:p w14:paraId="3DC04D7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68534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E4E9E9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92790C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6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E9EE6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9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26C6DB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TTACATGTTACCAGCCATATAAACA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4B8EB9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GGGTAGAATCACCTGTAAAAGC</w:t>
            </w:r>
          </w:p>
        </w:tc>
      </w:tr>
      <w:tr w:rsidR="003A5A40" w:rsidRPr="003A5A40" w14:paraId="7CCE1967" w14:textId="77777777" w:rsidTr="00C11025">
        <w:tc>
          <w:tcPr>
            <w:tcW w:w="0" w:type="auto"/>
            <w:shd w:val="clear" w:color="auto" w:fill="FFFFFF" w:themeFill="background1"/>
          </w:tcPr>
          <w:p w14:paraId="6912DFE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25849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E5CEB4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BBBD4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75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58C0E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1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EC562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TCTTGGTGAAAAAGGAACATCA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B1C48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TTTCCAATGCATCTTCCATGA</w:t>
            </w:r>
          </w:p>
        </w:tc>
      </w:tr>
      <w:tr w:rsidR="003A5A40" w:rsidRPr="003A5A40" w14:paraId="2A313212" w14:textId="77777777" w:rsidTr="00C11025">
        <w:tc>
          <w:tcPr>
            <w:tcW w:w="0" w:type="auto"/>
            <w:shd w:val="clear" w:color="auto" w:fill="FFFFFF" w:themeFill="background1"/>
          </w:tcPr>
          <w:p w14:paraId="09B18FD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BE8C61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04FC2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4B730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290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880F0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20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9B68B8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CTTTTACAGGTGATTCTACCCTAT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B1405D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GAACGAAAGTAAAGATGTTTGAATACT</w:t>
            </w:r>
          </w:p>
        </w:tc>
      </w:tr>
      <w:tr w:rsidR="003A5A40" w:rsidRPr="003A5A40" w14:paraId="699B9920" w14:textId="77777777" w:rsidTr="00C11025">
        <w:tc>
          <w:tcPr>
            <w:tcW w:w="0" w:type="auto"/>
            <w:shd w:val="clear" w:color="auto" w:fill="FFFFFF" w:themeFill="background1"/>
          </w:tcPr>
          <w:p w14:paraId="3C5AA70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C6336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AAF907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25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C4559E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1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B97C43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36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5074F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GGAAGATGCATTGGAAACATC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A4C80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CGGAGAAAGGAGTCATACTTG</w:t>
            </w:r>
          </w:p>
        </w:tc>
      </w:tr>
      <w:tr w:rsidR="003A5A40" w:rsidRPr="003A5A40" w14:paraId="6D9AF087" w14:textId="77777777" w:rsidTr="00C11025">
        <w:tc>
          <w:tcPr>
            <w:tcW w:w="0" w:type="auto"/>
            <w:shd w:val="clear" w:color="auto" w:fill="FFFFFF" w:themeFill="background1"/>
          </w:tcPr>
          <w:p w14:paraId="114E4AE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9B3C9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6FE55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4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BEF45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2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8B028B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6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917958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CCAAACTTAACAGCAACAGC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8D1399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GGCTGTCCCTTTACTTCATTCA</w:t>
            </w:r>
          </w:p>
        </w:tc>
      </w:tr>
      <w:tr w:rsidR="003A5A40" w:rsidRPr="003A5A40" w14:paraId="37CA1B2A" w14:textId="77777777" w:rsidTr="00C11025">
        <w:tc>
          <w:tcPr>
            <w:tcW w:w="0" w:type="auto"/>
            <w:shd w:val="clear" w:color="auto" w:fill="FFFFFF" w:themeFill="background1"/>
          </w:tcPr>
          <w:p w14:paraId="6C0A5E5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D2B7E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E4FF1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4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61AF2B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34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DE3CC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6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2CDCCF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TATGACTCCTTTCTCCGCAAC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C3E297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GAGAAGTGGGTTTTCAAATCATC</w:t>
            </w:r>
          </w:p>
        </w:tc>
      </w:tr>
      <w:tr w:rsidR="003A5A40" w:rsidRPr="003A5A40" w14:paraId="5DE96099" w14:textId="77777777" w:rsidTr="00C11025">
        <w:tc>
          <w:tcPr>
            <w:tcW w:w="0" w:type="auto"/>
            <w:shd w:val="clear" w:color="auto" w:fill="FFFFFF" w:themeFill="background1"/>
          </w:tcPr>
          <w:p w14:paraId="5F80FF0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C4E1D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1A0D8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8645C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58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A2F59D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39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96DE6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CTCTGGATCTGGAACACTGAA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DE157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GTTGTATCTCTGTCTTCATCGC</w:t>
            </w:r>
          </w:p>
        </w:tc>
      </w:tr>
      <w:tr w:rsidR="003A5A40" w:rsidRPr="003A5A40" w14:paraId="0E736DE3" w14:textId="77777777" w:rsidTr="00C11025">
        <w:tc>
          <w:tcPr>
            <w:tcW w:w="0" w:type="auto"/>
            <w:shd w:val="clear" w:color="auto" w:fill="FFFFFF" w:themeFill="background1"/>
          </w:tcPr>
          <w:p w14:paraId="5D2BB18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46BA7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46B93E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E162C1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43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A604B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47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30E8C5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AAACAAACAAAAAACGAAGAAGTT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2B76A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TAGTTCTAGGCTGGTGTCCCAT</w:t>
            </w:r>
          </w:p>
        </w:tc>
      </w:tr>
      <w:tr w:rsidR="003A5A40" w:rsidRPr="003A5A40" w14:paraId="08B5A8A1" w14:textId="77777777" w:rsidTr="00C11025">
        <w:tc>
          <w:tcPr>
            <w:tcW w:w="0" w:type="auto"/>
            <w:shd w:val="clear" w:color="auto" w:fill="FFFFFF" w:themeFill="background1"/>
          </w:tcPr>
          <w:p w14:paraId="7D4B5E0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F64089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BAA6A0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3B2CBA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49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3BFDE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52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188ECF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TTCCGTGGCAGAAATTCTAA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CF6F22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AACACTTGAGTGGCTATCACTTC</w:t>
            </w:r>
          </w:p>
        </w:tc>
      </w:tr>
      <w:tr w:rsidR="003A5A40" w:rsidRPr="003A5A40" w14:paraId="72E862A3" w14:textId="77777777" w:rsidTr="00C11025">
        <w:tc>
          <w:tcPr>
            <w:tcW w:w="0" w:type="auto"/>
            <w:shd w:val="clear" w:color="auto" w:fill="FFFFFF" w:themeFill="background1"/>
          </w:tcPr>
          <w:p w14:paraId="3C12DAC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A5F667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1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8EAFE8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4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347C2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50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A8CCE7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53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6D8CE2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AGCAATTTGCCTGGTGAATG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6A310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CAGTTGCTTGAAAGCTTGTGAT</w:t>
            </w:r>
          </w:p>
        </w:tc>
      </w:tr>
      <w:tr w:rsidR="003A5A40" w:rsidRPr="003A5A40" w14:paraId="5C98721D" w14:textId="77777777" w:rsidTr="00C11025">
        <w:tc>
          <w:tcPr>
            <w:tcW w:w="0" w:type="auto"/>
            <w:shd w:val="clear" w:color="auto" w:fill="FFFFFF" w:themeFill="background1"/>
          </w:tcPr>
          <w:p w14:paraId="581CF9C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A73D2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CE1F6A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C05DA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553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5D69D1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59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55AD9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AAAGATAGCACACTAATTTTCCC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2F2183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CCCTAAAAATGTGTTCCTTAACTTTT</w:t>
            </w:r>
          </w:p>
        </w:tc>
      </w:tr>
      <w:tr w:rsidR="003A5A40" w:rsidRPr="003A5A40" w14:paraId="10DFF598" w14:textId="77777777" w:rsidTr="00C11025">
        <w:tc>
          <w:tcPr>
            <w:tcW w:w="0" w:type="auto"/>
            <w:shd w:val="clear" w:color="auto" w:fill="FFFFFF" w:themeFill="background1"/>
          </w:tcPr>
          <w:p w14:paraId="5F5EA4D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CE6B1E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44F1E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00B06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577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7BA9C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60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2CC24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AGGGACTTGAGGAGGGTAGA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271F1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GAAAAACTTCAACAGCAACAAATTAAAA</w:t>
            </w:r>
          </w:p>
        </w:tc>
      </w:tr>
      <w:tr w:rsidR="003A5A40" w:rsidRPr="003A5A40" w14:paraId="143922A7" w14:textId="77777777" w:rsidTr="00C11025">
        <w:tc>
          <w:tcPr>
            <w:tcW w:w="0" w:type="auto"/>
            <w:shd w:val="clear" w:color="auto" w:fill="FFFFFF" w:themeFill="background1"/>
          </w:tcPr>
          <w:p w14:paraId="7ADD8C0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51D12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D141CB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1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D6024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670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0224F9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70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54EA2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CTCCTTTAATGTTAGCCCTTGAC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7A7321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AGTCACCATCTCCTTTCTTGAAT</w:t>
            </w:r>
          </w:p>
        </w:tc>
      </w:tr>
      <w:tr w:rsidR="003A5A40" w:rsidRPr="003A5A40" w14:paraId="1EA79A68" w14:textId="77777777" w:rsidTr="00C11025">
        <w:tc>
          <w:tcPr>
            <w:tcW w:w="0" w:type="auto"/>
            <w:shd w:val="clear" w:color="auto" w:fill="FFFFFF" w:themeFill="background1"/>
          </w:tcPr>
          <w:p w14:paraId="6EF31E0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FD4100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7848A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26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87A2E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73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881644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760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6F0515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CAATGCAGCCCGTCTTAT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C6DE2ED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AAATAATGGTTGATTTACTTAACAAATGAGAA</w:t>
            </w:r>
          </w:p>
        </w:tc>
      </w:tr>
      <w:tr w:rsidR="003A5A40" w:rsidRPr="003A5A40" w14:paraId="56FC4A49" w14:textId="77777777" w:rsidTr="00C11025">
        <w:tc>
          <w:tcPr>
            <w:tcW w:w="0" w:type="auto"/>
            <w:shd w:val="clear" w:color="auto" w:fill="FFFFFF" w:themeFill="background1"/>
          </w:tcPr>
          <w:p w14:paraId="1EDB487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lastRenderedPageBreak/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770DE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B5C9A7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A9E179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80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DFB4E8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846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D0048A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GCTTGGAAATATGTTTTTAGATTAGG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EEF8CE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CTCAACACGTAAGTTTGTCCT</w:t>
            </w:r>
          </w:p>
        </w:tc>
      </w:tr>
      <w:tr w:rsidR="003A5A40" w:rsidRPr="003A5A40" w14:paraId="50C9C3B9" w14:textId="77777777" w:rsidTr="00C11025">
        <w:tc>
          <w:tcPr>
            <w:tcW w:w="0" w:type="auto"/>
            <w:shd w:val="clear" w:color="auto" w:fill="FFFFFF" w:themeFill="background1"/>
          </w:tcPr>
          <w:p w14:paraId="27BAB55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0CC079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E4B6FF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F1411B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828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FF8FE1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86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E3872F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TGTGTTTGGAGTGGGTTTC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69EAFC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CACTAGAGAATGATTTATTTGCTGTCC</w:t>
            </w:r>
          </w:p>
        </w:tc>
      </w:tr>
      <w:tr w:rsidR="003A5A40" w:rsidRPr="003A5A40" w14:paraId="23F2059F" w14:textId="77777777" w:rsidTr="00C11025">
        <w:tc>
          <w:tcPr>
            <w:tcW w:w="0" w:type="auto"/>
            <w:shd w:val="clear" w:color="auto" w:fill="FFFFFF" w:themeFill="background1"/>
          </w:tcPr>
          <w:p w14:paraId="6766820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96F6A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481094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4EEEB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931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28EC9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969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08943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GAAACTCTGCCCGGGT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2C34C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ACCGGGCTTACGCAATTTTTT</w:t>
            </w:r>
          </w:p>
        </w:tc>
      </w:tr>
      <w:tr w:rsidR="003A5A40" w:rsidRPr="003A5A40" w14:paraId="187449BA" w14:textId="77777777" w:rsidTr="00C11025">
        <w:tc>
          <w:tcPr>
            <w:tcW w:w="0" w:type="auto"/>
            <w:shd w:val="clear" w:color="auto" w:fill="FFFFFF" w:themeFill="background1"/>
          </w:tcPr>
          <w:p w14:paraId="16CE6F5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91460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837441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B3C1B3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95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BEE012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99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4AEF0A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ACTGAAAACCAAGCCCATGTG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5365C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ATTCCTGGAGAGGAAGCCAAG</w:t>
            </w:r>
          </w:p>
        </w:tc>
      </w:tr>
      <w:tr w:rsidR="003A5A40" w:rsidRPr="003A5A40" w14:paraId="56A3892B" w14:textId="77777777" w:rsidTr="00C11025">
        <w:tc>
          <w:tcPr>
            <w:tcW w:w="0" w:type="auto"/>
            <w:shd w:val="clear" w:color="auto" w:fill="FFFFFF" w:themeFill="background1"/>
          </w:tcPr>
          <w:p w14:paraId="403D348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714A4E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0678C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95320E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4985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2174B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2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F87589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TTTCTTCTTCGCAGTCTTTGC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65D5C1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CTATGTACACTGAAGGTAGCTATT</w:t>
            </w:r>
          </w:p>
        </w:tc>
      </w:tr>
      <w:tr w:rsidR="003A5A40" w:rsidRPr="003A5A40" w14:paraId="39405604" w14:textId="77777777" w:rsidTr="00C11025">
        <w:tc>
          <w:tcPr>
            <w:tcW w:w="0" w:type="auto"/>
            <w:shd w:val="clear" w:color="auto" w:fill="FFFFFF" w:themeFill="background1"/>
          </w:tcPr>
          <w:p w14:paraId="5AD21F2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01B73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2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EDDAA1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8D325A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12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7581D5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51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A6B13E9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GCTTAATAGGCTGTATATCTGCTC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E7A20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GCATCAGGGAGAGAAATGCCTTA</w:t>
            </w:r>
          </w:p>
        </w:tc>
      </w:tr>
      <w:tr w:rsidR="003A5A40" w:rsidRPr="003A5A40" w14:paraId="17009223" w14:textId="77777777" w:rsidTr="00C11025">
        <w:tc>
          <w:tcPr>
            <w:tcW w:w="0" w:type="auto"/>
            <w:shd w:val="clear" w:color="auto" w:fill="FFFFFF" w:themeFill="background1"/>
          </w:tcPr>
          <w:p w14:paraId="74309F0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850FB7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3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CC329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9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5BD985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41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589C7A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8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1BE06A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TTCCTGCCTTCTGATGGACAA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212D19F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CTCCCTGAGCACTACCCATGATA</w:t>
            </w:r>
          </w:p>
        </w:tc>
      </w:tr>
      <w:tr w:rsidR="003A5A40" w:rsidRPr="003A5A40" w14:paraId="12FF2088" w14:textId="77777777" w:rsidTr="00C11025">
        <w:tc>
          <w:tcPr>
            <w:tcW w:w="0" w:type="auto"/>
            <w:shd w:val="clear" w:color="auto" w:fill="FFFFFF" w:themeFill="background1"/>
          </w:tcPr>
          <w:p w14:paraId="0BF3063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542E42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3729B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38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49476BBA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66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3FCA54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10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5E2F9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CCTGGGCTTATTGGGGCTA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E53E18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AAAACCTCCAAGTGAGTCTCTTATT</w:t>
            </w:r>
          </w:p>
        </w:tc>
      </w:tr>
      <w:tr w:rsidR="003A5A40" w:rsidRPr="003A5A40" w14:paraId="412CC638" w14:textId="77777777" w:rsidTr="00C11025">
        <w:tc>
          <w:tcPr>
            <w:tcW w:w="0" w:type="auto"/>
            <w:shd w:val="clear" w:color="auto" w:fill="FFFFFF" w:themeFill="background1"/>
          </w:tcPr>
          <w:p w14:paraId="608FAEE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3351E2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3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D1551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4B943CC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094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26AB2B0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13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255F204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GGAAAATGACAGCATAAAACCTG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36324278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GCTTCTAACCCAAACTAACAT</w:t>
            </w:r>
          </w:p>
        </w:tc>
      </w:tr>
      <w:tr w:rsidR="003A5A40" w:rsidRPr="003A5A40" w14:paraId="60661A66" w14:textId="77777777" w:rsidTr="00C11025">
        <w:tc>
          <w:tcPr>
            <w:tcW w:w="0" w:type="auto"/>
            <w:shd w:val="clear" w:color="auto" w:fill="FFFFFF" w:themeFill="background1"/>
          </w:tcPr>
          <w:p w14:paraId="6DBD2DE7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  <w:t>PTGS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D96F5C6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PTGS2_3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35F7455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i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40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FFEE50E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120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0A60D72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1:18665160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5EB391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ACACTGACGACATGGTTCTACAACTAAGAGCGTGGATCATTTTCT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51BA3C3" w14:textId="77777777" w:rsidR="006063BC" w:rsidRPr="003A5A40" w:rsidRDefault="006063BC" w:rsidP="00C11025">
            <w:pPr>
              <w:spacing w:after="0" w:line="480" w:lineRule="auto"/>
              <w:rPr>
                <w:rFonts w:ascii="Arial Narrow" w:eastAsia="Times New Roman" w:hAnsi="Arial Narrow" w:cs="Arial"/>
                <w:sz w:val="14"/>
                <w:szCs w:val="14"/>
                <w:lang w:eastAsia="es-ES"/>
              </w:rPr>
            </w:pPr>
            <w:r w:rsidRPr="003A5A40">
              <w:rPr>
                <w:rFonts w:ascii="Arial Narrow" w:eastAsia="Times New Roman" w:hAnsi="Arial Narrow" w:cs="Arial"/>
                <w:sz w:val="14"/>
                <w:szCs w:val="14"/>
                <w:lang w:val="es-ES" w:eastAsia="es-ES"/>
              </w:rPr>
              <w:t>TACGGTAGCAGAGACTTGGTCTTGGAACTCTTCACTCTATCCTGCT</w:t>
            </w:r>
          </w:p>
        </w:tc>
      </w:tr>
    </w:tbl>
    <w:p w14:paraId="480F9B7D" w14:textId="77777777" w:rsidR="006063BC" w:rsidRPr="003A5A40" w:rsidRDefault="006063BC" w:rsidP="006063BC">
      <w:pPr>
        <w:spacing w:after="0" w:line="480" w:lineRule="auto"/>
        <w:rPr>
          <w:rFonts w:ascii="Arial" w:eastAsia="Times New Roman" w:hAnsi="Arial" w:cs="Arial"/>
          <w:sz w:val="18"/>
          <w:szCs w:val="18"/>
          <w:lang w:eastAsia="es-ES"/>
        </w:rPr>
      </w:pPr>
    </w:p>
    <w:p w14:paraId="19CCDB7C" w14:textId="77777777" w:rsidR="006063BC" w:rsidRPr="003A5A40" w:rsidRDefault="006063BC" w:rsidP="006063BC">
      <w:pPr>
        <w:spacing w:after="0" w:line="360" w:lineRule="auto"/>
      </w:pPr>
      <w:r w:rsidRPr="003A5A40">
        <w:rPr>
          <w:rFonts w:ascii="Times New Roman" w:eastAsia="Calibri" w:hAnsi="Times New Roman" w:cs="Times New Roman"/>
          <w:szCs w:val="21"/>
        </w:rPr>
        <w:t xml:space="preserve">The coordinates for sequencing correspond to the </w:t>
      </w:r>
      <w:r w:rsidRPr="003A5A40">
        <w:t>GRCh37 assembly</w:t>
      </w:r>
      <w:r w:rsidRPr="003A5A40">
        <w:rPr>
          <w:rFonts w:ascii="Times New Roman" w:eastAsia="Calibri" w:hAnsi="Times New Roman" w:cs="Times New Roman"/>
          <w:szCs w:val="21"/>
        </w:rPr>
        <w:t xml:space="preserve"> of the human genome</w:t>
      </w:r>
      <w:r w:rsidRPr="003A5A40">
        <w:t xml:space="preserve">. </w:t>
      </w:r>
    </w:p>
    <w:p w14:paraId="630CEC0D" w14:textId="77777777" w:rsidR="006063BC" w:rsidRPr="003A5A40" w:rsidRDefault="006063BC" w:rsidP="006063BC">
      <w:pPr>
        <w:spacing w:line="480" w:lineRule="auto"/>
      </w:pPr>
    </w:p>
    <w:p w14:paraId="01C89DEC" w14:textId="77777777" w:rsidR="006063BC" w:rsidRPr="003A5A40" w:rsidRDefault="006063BC" w:rsidP="006063BC">
      <w:pPr>
        <w:spacing w:line="480" w:lineRule="auto"/>
      </w:pPr>
    </w:p>
    <w:p w14:paraId="085F0921" w14:textId="77777777" w:rsidR="006063BC" w:rsidRPr="003A5A40" w:rsidRDefault="006063BC" w:rsidP="006063BC">
      <w:r w:rsidRPr="003A5A40">
        <w:br w:type="page"/>
      </w:r>
    </w:p>
    <w:p w14:paraId="40EDF8C7" w14:textId="77777777" w:rsidR="006063BC" w:rsidRPr="003A5A40" w:rsidRDefault="006063BC" w:rsidP="006063BC">
      <w:pPr>
        <w:spacing w:line="480" w:lineRule="auto"/>
      </w:pPr>
      <w:r w:rsidRPr="003A5A40">
        <w:lastRenderedPageBreak/>
        <w:t xml:space="preserve">Supplemental Table 2: Linkage disequilibrium data for relevant </w:t>
      </w:r>
      <w:r w:rsidRPr="003A5A40">
        <w:rPr>
          <w:i/>
        </w:rPr>
        <w:t>PTGS1</w:t>
      </w:r>
      <w:r w:rsidRPr="003A5A40">
        <w:t xml:space="preserve"> SNPs</w:t>
      </w: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2126"/>
        <w:gridCol w:w="2551"/>
      </w:tblGrid>
      <w:tr w:rsidR="003A5A40" w:rsidRPr="003A5A40" w14:paraId="71CE812A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046DC733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 xml:space="preserve">Overall study group </w:t>
            </w:r>
          </w:p>
          <w:p w14:paraId="027F9CB7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(n= 113) D’, 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ABB9E5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236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0786D8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8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ACCF89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5787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46996E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92</w:t>
            </w:r>
          </w:p>
        </w:tc>
      </w:tr>
      <w:tr w:rsidR="003A5A40" w:rsidRPr="003A5A40" w14:paraId="29A26698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1A3E2E62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030622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E861E78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1923, 0.093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4BDCA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560, -0.03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B5BC9B5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17, 0.698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B55E796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3171, -0.028</w:t>
            </w:r>
          </w:p>
        </w:tc>
      </w:tr>
      <w:tr w:rsidR="003A5A40" w:rsidRPr="003A5A40" w14:paraId="586F4547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5646ADDC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236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88A630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5C746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87, 0.929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6EA5BBA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8852, -0.023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67CDACE9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870, 0.2384</w:t>
            </w:r>
          </w:p>
        </w:tc>
      </w:tr>
      <w:tr w:rsidR="003A5A40" w:rsidRPr="003A5A40" w14:paraId="4C239689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3FC19E71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1E8333D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4026B0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BCFAF8D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8687, -0.021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98E88D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871, 0.2561</w:t>
            </w:r>
          </w:p>
        </w:tc>
      </w:tr>
      <w:tr w:rsidR="003A5A40" w:rsidRPr="003A5A40" w14:paraId="422F7C1A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0C52F318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57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4493B8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E3D5EF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992EE5E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24CF5D0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0033, 0.0023</w:t>
            </w:r>
          </w:p>
        </w:tc>
      </w:tr>
      <w:tr w:rsidR="003A5A40" w:rsidRPr="003A5A40" w14:paraId="308362E5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32B8C6A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Patients with late onset DILI</w:t>
            </w:r>
          </w:p>
          <w:p w14:paraId="75A94935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(n= 5) D’, 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6A68F7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236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F49CF8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8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DAB5B5D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5787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21DCD92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92</w:t>
            </w:r>
          </w:p>
        </w:tc>
      </w:tr>
      <w:tr w:rsidR="003A5A40" w:rsidRPr="003A5A40" w14:paraId="45550CFE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3B75A7BC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030622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BB0A825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1665, -0.08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32F6CE8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94, -0.40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D71D57A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96, 0.612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31770F3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82, -0.2717</w:t>
            </w:r>
          </w:p>
        </w:tc>
      </w:tr>
      <w:tr w:rsidR="003A5A40" w:rsidRPr="003A5A40" w14:paraId="5542C2A8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6AE049A2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236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975B22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33F739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96, 0.763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441DB9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92, -0.3271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D912B9B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9, 0.5086</w:t>
            </w:r>
          </w:p>
        </w:tc>
      </w:tr>
      <w:tr w:rsidR="003A5A40" w:rsidRPr="003A5A40" w14:paraId="116AC702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7D328FB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7BFE31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777455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5AB001A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88, -0.2497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C2FD0D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91, 0.6661</w:t>
            </w:r>
          </w:p>
        </w:tc>
      </w:tr>
      <w:tr w:rsidR="003A5A40" w:rsidRPr="003A5A40" w14:paraId="2091E9EF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48614C7A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57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BFB95D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13704D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C1A71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tbl>
            <w:tblPr>
              <w:tblW w:w="2463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32"/>
              <w:gridCol w:w="331"/>
            </w:tblGrid>
            <w:tr w:rsidR="003A5A40" w:rsidRPr="003A5A40" w14:paraId="6718CCD7" w14:textId="77777777" w:rsidTr="00C11025">
              <w:trPr>
                <w:trHeight w:val="278"/>
                <w:tblCellSpacing w:w="15" w:type="dxa"/>
              </w:trPr>
              <w:tc>
                <w:tcPr>
                  <w:tcW w:w="2087" w:type="dxa"/>
                  <w:vAlign w:val="center"/>
                  <w:hideMark/>
                </w:tcPr>
                <w:p w14:paraId="2E32ED80" w14:textId="77777777" w:rsidR="006063BC" w:rsidRPr="003A5A40" w:rsidRDefault="006063BC" w:rsidP="00C11025">
                  <w:pPr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A5A40">
                    <w:rPr>
                      <w:rFonts w:ascii="Arial" w:hAnsi="Arial" w:cs="Arial"/>
                      <w:sz w:val="18"/>
                      <w:szCs w:val="18"/>
                    </w:rPr>
                    <w:t>0.9963, -0.1661</w:t>
                  </w:r>
                </w:p>
              </w:tc>
              <w:tc>
                <w:tcPr>
                  <w:tcW w:w="286" w:type="dxa"/>
                  <w:vAlign w:val="center"/>
                  <w:hideMark/>
                </w:tcPr>
                <w:p w14:paraId="72CE156C" w14:textId="77777777" w:rsidR="006063BC" w:rsidRPr="003A5A40" w:rsidRDefault="006063BC" w:rsidP="00C11025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</w:tbl>
          <w:p w14:paraId="3D7730A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5A40" w:rsidRPr="003A5A40" w14:paraId="58F52A57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18C82DF3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Control subjects</w:t>
            </w:r>
          </w:p>
          <w:p w14:paraId="529778A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(n= 100) D’, 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7FB788E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236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4C9EAD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8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7702A7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5787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518F17C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92</w:t>
            </w:r>
          </w:p>
        </w:tc>
      </w:tr>
      <w:tr w:rsidR="003A5A40" w:rsidRPr="003A5A40" w14:paraId="76451DF9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5066350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030622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C0D3D2F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r w:rsidRPr="003A5A40"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2F126A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864311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6BB9B64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A5A40" w:rsidRPr="003A5A40" w14:paraId="3C240D23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549BC0B5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12369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3CC547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6939B8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0.9987; 0.9570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3D8045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12A3AF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A5A40" w:rsidRPr="003A5A40" w14:paraId="6DFABABB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4E18CC88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38427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86B6EED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8B34B1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37145CA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6B8F27E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A5A40" w:rsidRPr="003A5A40" w14:paraId="5D4BD8E4" w14:textId="77777777" w:rsidTr="00C11025">
        <w:tc>
          <w:tcPr>
            <w:tcW w:w="2689" w:type="dxa"/>
            <w:shd w:val="clear" w:color="auto" w:fill="FFFFFF" w:themeFill="background1"/>
            <w:vAlign w:val="center"/>
          </w:tcPr>
          <w:p w14:paraId="46DA94D7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A5A40">
              <w:rPr>
                <w:rFonts w:ascii="Arial" w:hAnsi="Arial" w:cs="Arial"/>
                <w:b/>
                <w:sz w:val="18"/>
                <w:szCs w:val="18"/>
              </w:rPr>
              <w:t>rs578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8CCE27" w14:textId="77777777" w:rsidR="006063BC" w:rsidRPr="003A5A40" w:rsidRDefault="006063BC" w:rsidP="00C11025">
            <w:pPr>
              <w:spacing w:after="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6CD840A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54F2D40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2987E43E" w14:textId="77777777" w:rsidR="006063BC" w:rsidRPr="003A5A40" w:rsidRDefault="006063BC" w:rsidP="00C11025">
            <w:pPr>
              <w:spacing w:after="0" w:line="480" w:lineRule="auto"/>
              <w:rPr>
                <w:rFonts w:ascii="Arial" w:hAnsi="Arial" w:cs="Arial"/>
                <w:sz w:val="18"/>
                <w:szCs w:val="18"/>
              </w:rPr>
            </w:pPr>
            <w:r w:rsidRPr="003A5A4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41CC8FC6" w14:textId="77777777" w:rsidR="00EF2400" w:rsidRPr="003A5A40" w:rsidRDefault="00EF2400"/>
    <w:sectPr w:rsidR="00EF2400" w:rsidRPr="003A5A40" w:rsidSect="006063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3BC"/>
    <w:rsid w:val="003A5A40"/>
    <w:rsid w:val="006063BC"/>
    <w:rsid w:val="00EF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252842"/>
  <w15:chartTrackingRefBased/>
  <w15:docId w15:val="{75DA5B17-E22C-4F59-B8C7-4887A956B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6</Words>
  <Characters>8072</Characters>
  <Application>Microsoft Office Word</Application>
  <DocSecurity>0</DocSecurity>
  <Lines>67</Lines>
  <Paragraphs>18</Paragraphs>
  <ScaleCrop>false</ScaleCrop>
  <Company>PITSOLUTIONS PVT LTD</Company>
  <LinksUpToDate>false</LinksUpToDate>
  <CharactersWithSpaces>9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llian Attard</cp:lastModifiedBy>
  <cp:revision>2</cp:revision>
  <dcterms:created xsi:type="dcterms:W3CDTF">2019-02-08T14:19:00Z</dcterms:created>
  <dcterms:modified xsi:type="dcterms:W3CDTF">2019-02-18T10:26:00Z</dcterms:modified>
</cp:coreProperties>
</file>